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4F2D7" w14:textId="0D387680" w:rsidR="00981397" w:rsidRPr="00046CD0" w:rsidRDefault="00981397" w:rsidP="00F14DF1">
      <w:pPr>
        <w:jc w:val="right"/>
        <w:rPr>
          <w:rFonts w:asciiTheme="majorBidi" w:hAnsiTheme="majorBidi" w:cstheme="majorBidi"/>
          <w:b/>
          <w:bCs/>
          <w:sz w:val="28"/>
          <w:szCs w:val="28"/>
          <w:rtl/>
        </w:rPr>
      </w:pPr>
      <w:r w:rsidRPr="00046CD0">
        <w:rPr>
          <w:rFonts w:asciiTheme="majorBidi" w:hAnsiTheme="majorBidi" w:cstheme="majorBidi"/>
          <w:b/>
          <w:bCs/>
          <w:color w:val="000000"/>
          <w:sz w:val="28"/>
          <w:szCs w:val="28"/>
        </w:rPr>
        <w:t>The search strategy for PubMed</w:t>
      </w:r>
      <w:r w:rsidR="005D6D52">
        <w:rPr>
          <w:rFonts w:asciiTheme="majorBidi" w:hAnsiTheme="majorBidi" w:cstheme="majorBidi"/>
          <w:b/>
          <w:bCs/>
          <w:color w:val="000000"/>
          <w:sz w:val="28"/>
          <w:szCs w:val="28"/>
        </w:rPr>
        <w:t>/Medline</w:t>
      </w:r>
    </w:p>
    <w:p w14:paraId="7BFCC84E" w14:textId="63DA0D09" w:rsidR="00981397" w:rsidRPr="00046CD0" w:rsidRDefault="00981397" w:rsidP="00CE266F">
      <w:pPr>
        <w:bidi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46CD0">
        <w:rPr>
          <w:rFonts w:asciiTheme="majorBidi" w:hAnsiTheme="majorBidi" w:cstheme="majorBidi"/>
          <w:sz w:val="24"/>
          <w:szCs w:val="24"/>
        </w:rPr>
        <w:t>("dental"[Title/Abstract] OR "oral"[Title/Abstract]) AND ("health education"[Title/Abstract] OR "health promotion"[Title/Abstract]) AND ("elderly"[Title/Abstract] OR</w:t>
      </w:r>
      <w:r w:rsidR="00046CD0">
        <w:rPr>
          <w:rFonts w:asciiTheme="majorBidi" w:hAnsiTheme="majorBidi" w:cstheme="majorBidi"/>
          <w:sz w:val="24"/>
          <w:szCs w:val="24"/>
        </w:rPr>
        <w:t xml:space="preserve"> </w:t>
      </w:r>
      <w:r w:rsidRPr="00046CD0">
        <w:rPr>
          <w:rFonts w:asciiTheme="majorBidi" w:hAnsiTheme="majorBidi" w:cstheme="majorBidi"/>
          <w:sz w:val="24"/>
          <w:szCs w:val="24"/>
        </w:rPr>
        <w:t>"aging"</w:t>
      </w:r>
      <w:r w:rsidR="00046CD0">
        <w:rPr>
          <w:rFonts w:asciiTheme="majorBidi" w:hAnsiTheme="majorBidi" w:cstheme="majorBidi"/>
          <w:sz w:val="24"/>
          <w:szCs w:val="24"/>
        </w:rPr>
        <w:t xml:space="preserve"> </w:t>
      </w:r>
      <w:r w:rsidRPr="00046CD0">
        <w:rPr>
          <w:rFonts w:asciiTheme="majorBidi" w:hAnsiTheme="majorBidi" w:cstheme="majorBidi"/>
          <w:sz w:val="24"/>
          <w:szCs w:val="24"/>
        </w:rPr>
        <w:t>[Title/Abstract] OR "older adults"[Title/Abstract] OR "aged"[Title/Abstract] OR "older"[Title/Abstract] OR "elder"[Title/Abstract]) AND ("randomized controlled trials"[Title/Abstract] OR "clinical trials"[Title/Abstract] OR "trial"[Title/Abstract] OR "quasi experimental"[Title/Abstract] OR "non randomized controlled trials"[Title/Abstract])</w:t>
      </w:r>
    </w:p>
    <w:p w14:paraId="31AD1BA8" w14:textId="77777777" w:rsidR="00F14DF1" w:rsidRPr="00046CD0" w:rsidRDefault="00F14DF1" w:rsidP="00F14DF1">
      <w:pPr>
        <w:jc w:val="right"/>
        <w:rPr>
          <w:rFonts w:asciiTheme="majorBidi" w:hAnsiTheme="majorBidi" w:cstheme="majorBidi"/>
          <w:sz w:val="28"/>
          <w:szCs w:val="28"/>
        </w:rPr>
      </w:pPr>
    </w:p>
    <w:sectPr w:rsidR="00F14DF1" w:rsidRPr="00046CD0" w:rsidSect="0053679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1MjQ1sgAyLIzMjZR0lIJTi4sz8/NACgxrAUukJkIsAAAA"/>
  </w:docVars>
  <w:rsids>
    <w:rsidRoot w:val="00F14DF1"/>
    <w:rsid w:val="00046CD0"/>
    <w:rsid w:val="000A2D35"/>
    <w:rsid w:val="00111AB9"/>
    <w:rsid w:val="001205F7"/>
    <w:rsid w:val="00194551"/>
    <w:rsid w:val="001D5CC5"/>
    <w:rsid w:val="00235EAC"/>
    <w:rsid w:val="00241C8D"/>
    <w:rsid w:val="00292BEA"/>
    <w:rsid w:val="00313D50"/>
    <w:rsid w:val="0032639E"/>
    <w:rsid w:val="00393EBB"/>
    <w:rsid w:val="0040669D"/>
    <w:rsid w:val="00412DCE"/>
    <w:rsid w:val="00430B65"/>
    <w:rsid w:val="004F7868"/>
    <w:rsid w:val="0050312C"/>
    <w:rsid w:val="00536797"/>
    <w:rsid w:val="00564BC5"/>
    <w:rsid w:val="005D6D52"/>
    <w:rsid w:val="005E4CD6"/>
    <w:rsid w:val="00625AD6"/>
    <w:rsid w:val="00670216"/>
    <w:rsid w:val="006F2BA5"/>
    <w:rsid w:val="00726802"/>
    <w:rsid w:val="00752284"/>
    <w:rsid w:val="00813510"/>
    <w:rsid w:val="00827611"/>
    <w:rsid w:val="00832D80"/>
    <w:rsid w:val="00834138"/>
    <w:rsid w:val="0083443A"/>
    <w:rsid w:val="00845F17"/>
    <w:rsid w:val="00932AB4"/>
    <w:rsid w:val="009411C3"/>
    <w:rsid w:val="00981397"/>
    <w:rsid w:val="00991268"/>
    <w:rsid w:val="009A768F"/>
    <w:rsid w:val="00A22B46"/>
    <w:rsid w:val="00A36BF3"/>
    <w:rsid w:val="00AD7B5B"/>
    <w:rsid w:val="00B067D7"/>
    <w:rsid w:val="00B41EC3"/>
    <w:rsid w:val="00BE2847"/>
    <w:rsid w:val="00C77FAF"/>
    <w:rsid w:val="00CD75FE"/>
    <w:rsid w:val="00CE266F"/>
    <w:rsid w:val="00DB023C"/>
    <w:rsid w:val="00EA3D7A"/>
    <w:rsid w:val="00EE109C"/>
    <w:rsid w:val="00F14DF1"/>
    <w:rsid w:val="00F17AF4"/>
    <w:rsid w:val="00F2016A"/>
    <w:rsid w:val="00FF6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107BFDE1"/>
  <w15:chartTrackingRefBased/>
  <w15:docId w15:val="{75D32253-E6CD-47BF-B5E9-6254BBCEF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ynqvb">
    <w:name w:val="rynqvb"/>
    <w:basedOn w:val="DefaultParagraphFont"/>
    <w:rsid w:val="00FF61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A</dc:creator>
  <cp:keywords/>
  <dc:description/>
  <cp:lastModifiedBy>SSA</cp:lastModifiedBy>
  <cp:revision>14</cp:revision>
  <dcterms:created xsi:type="dcterms:W3CDTF">2023-01-17T15:28:00Z</dcterms:created>
  <dcterms:modified xsi:type="dcterms:W3CDTF">2023-05-07T20:51:00Z</dcterms:modified>
</cp:coreProperties>
</file>